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7Colorful"/>
        <w:tblpPr w:leftFromText="180" w:rightFromText="180" w:vertAnchor="page" w:horzAnchor="margin" w:tblpY="3821"/>
        <w:tblW w:w="0" w:type="auto"/>
        <w:tblLook w:val="04A0" w:firstRow="1" w:lastRow="0" w:firstColumn="1" w:lastColumn="0" w:noHBand="0" w:noVBand="1"/>
      </w:tblPr>
      <w:tblGrid>
        <w:gridCol w:w="3414"/>
        <w:gridCol w:w="1259"/>
        <w:gridCol w:w="2313"/>
        <w:gridCol w:w="881"/>
        <w:gridCol w:w="470"/>
        <w:gridCol w:w="1013"/>
      </w:tblGrid>
      <w:tr w:rsidR="006006FC" w:rsidRPr="00C15E54" w14:paraId="6937976A" w14:textId="77777777" w:rsidTr="00A04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14" w:type="dxa"/>
            <w:tcBorders>
              <w:top w:val="single" w:sz="4" w:space="0" w:color="auto"/>
            </w:tcBorders>
            <w:vAlign w:val="center"/>
          </w:tcPr>
          <w:p w14:paraId="67358193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rai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CBE2" w14:textId="77777777" w:rsidR="006006FC" w:rsidRDefault="006006FC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Plants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4AA8" w14:textId="77777777" w:rsidR="006006FC" w:rsidRPr="00C15E54" w:rsidRDefault="006006FC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F9A8" w14:textId="77777777" w:rsidR="006006FC" w:rsidRPr="00C15E54" w:rsidRDefault="006006FC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467C9" w14:textId="77777777" w:rsidR="006006FC" w:rsidRPr="00C15E54" w:rsidRDefault="006006FC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8E58" w14:textId="77777777" w:rsidR="006006FC" w:rsidRPr="00C15E54" w:rsidRDefault="006006FC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006FC" w:rsidRPr="007976C2" w14:paraId="5D7582FF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14B8A85C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eld Collected Germinat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F85A7" w14:textId="77777777" w:rsidR="006006FC" w:rsidRPr="00F641C5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1C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6FBEF" w14:textId="77777777" w:rsidR="006006FC" w:rsidRPr="000A0079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BD65E" w14:textId="77777777" w:rsidR="006006FC" w:rsidRPr="000A0079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079">
              <w:rPr>
                <w:rFonts w:ascii="Times New Roman" w:hAnsi="Times New Roman" w:cs="Times New Roman"/>
                <w:sz w:val="24"/>
                <w:szCs w:val="24"/>
              </w:rPr>
              <w:t xml:space="preserve">0.0268  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BA61F" w14:textId="77777777" w:rsidR="006006FC" w:rsidRPr="000A0079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0C229" w14:textId="77777777" w:rsidR="006006FC" w:rsidRPr="000A0079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6006FC" w:rsidRPr="00C15E54" w14:paraId="6374CA39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002F6441" w14:textId="77777777" w:rsidR="006006FC" w:rsidRPr="00C15E54" w:rsidRDefault="006006FC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eld Collected Seed Ma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5CF81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6630E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2D41F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56</w:t>
            </w:r>
            <w:r w:rsidRPr="00C16D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08068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AD2C6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D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</w:tr>
      <w:tr w:rsidR="006006FC" w:rsidRPr="00DD2B54" w14:paraId="4B9B0742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127ED3D0" w14:textId="77777777" w:rsidR="006006FC" w:rsidRPr="002E3380" w:rsidRDefault="006006FC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etal Are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083A4" w14:textId="77777777" w:rsidR="006006FC" w:rsidRPr="00DD6F7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70372" w14:textId="77777777" w:rsidR="006006FC" w:rsidRPr="00DD6F7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BF03A" w14:textId="77777777" w:rsidR="006006FC" w:rsidRPr="00DD6F7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9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BA350" w14:textId="77777777" w:rsidR="006006FC" w:rsidRPr="00DD6F7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4D70E" w14:textId="77777777" w:rsidR="006006FC" w:rsidRPr="00DD6F7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485    </w:t>
            </w:r>
          </w:p>
        </w:tc>
      </w:tr>
      <w:tr w:rsidR="006006FC" w:rsidRPr="00C15E54" w14:paraId="3A0156B1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15723A48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2A4B0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4C72E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 Ma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A2858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AA2BE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226A4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7</w:t>
            </w:r>
          </w:p>
        </w:tc>
      </w:tr>
      <w:tr w:rsidR="006006FC" w:rsidRPr="00C15E54" w14:paraId="2F627086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60679A77" w14:textId="77777777" w:rsidR="006006FC" w:rsidRPr="00C15E54" w:rsidRDefault="006006FC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lant Ma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DC317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20680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0185F" w14:textId="77777777" w:rsidR="006006FC" w:rsidRPr="00C15E54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3B882" w14:textId="77777777" w:rsidR="006006FC" w:rsidRPr="00C15E54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A3A10" w14:textId="77777777" w:rsidR="006006FC" w:rsidRPr="00C15E54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7</w:t>
            </w:r>
          </w:p>
        </w:tc>
      </w:tr>
      <w:tr w:rsidR="006006FC" w:rsidRPr="00C15E54" w14:paraId="58D0F819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6E839021" w14:textId="77777777" w:rsidR="006006FC" w:rsidRPr="002E3380" w:rsidRDefault="006006FC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lf-Pollinated Seed Ma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D3ED2" w14:textId="77777777" w:rsidR="006006FC" w:rsidRPr="00212AD6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FC971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FD502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B895D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1943F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6</w:t>
            </w:r>
          </w:p>
        </w:tc>
      </w:tr>
      <w:tr w:rsidR="006006FC" w:rsidRPr="00C15E54" w14:paraId="47BC6A5E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63CAAE4C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D83EE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B37FF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Ma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01944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7.251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60132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8BD8C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6006FC" w:rsidRPr="00C15E54" w14:paraId="4C7D1455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22496F11" w14:textId="77777777" w:rsidR="006006FC" w:rsidRPr="002E3380" w:rsidRDefault="006006FC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roportion Aborted Seed Pod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6AD9F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FB3C9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0E5C9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2643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C199A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EEAA9" w14:textId="77777777" w:rsidR="006006FC" w:rsidRPr="00341F31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389   </w:t>
            </w:r>
          </w:p>
        </w:tc>
      </w:tr>
      <w:tr w:rsidR="006006FC" w:rsidRPr="00C15E54" w14:paraId="460EC0AC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7581F0E5" w14:textId="77777777" w:rsidR="006006FC" w:rsidRPr="00C15E54" w:rsidRDefault="006006FC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tigma-Anther Distanc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3703D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58F21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0BCF4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 xml:space="preserve">0.2783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DBFEC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88E10" w14:textId="77777777" w:rsidR="006006FC" w:rsidRPr="00341F31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0.5978</w:t>
            </w:r>
          </w:p>
        </w:tc>
      </w:tr>
      <w:tr w:rsidR="006006FC" w:rsidRPr="00C15E54" w14:paraId="26711AA3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3F025D8D" w14:textId="77777777" w:rsidR="006006FC" w:rsidRPr="002E3380" w:rsidRDefault="006006FC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3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onsumed Leaf Are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BC69C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F2717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B5DB8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5577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736CF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E6A4F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593    </w:t>
            </w:r>
          </w:p>
        </w:tc>
      </w:tr>
      <w:tr w:rsidR="006006FC" w:rsidRPr="00C15E54" w14:paraId="46496E42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5C17B30F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D2A1B" w14:textId="77777777" w:rsidR="006006FC" w:rsidRPr="00F06457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5179E" w14:textId="77777777" w:rsidR="006006FC" w:rsidRPr="00F06457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7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5437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  <w:proofErr w:type="spellEnd"/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itial Ma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7B8A7" w14:textId="77777777" w:rsidR="006006FC" w:rsidRPr="00F06457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5.796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3B79C" w14:textId="77777777" w:rsidR="006006FC" w:rsidRPr="00F06457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7A673" w14:textId="77777777" w:rsidR="006006FC" w:rsidRPr="00F06457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0.0001    </w:t>
            </w:r>
          </w:p>
        </w:tc>
      </w:tr>
      <w:tr w:rsidR="006006FC" w:rsidRPr="00C15E54" w14:paraId="03650674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0A17A3B6" w14:textId="77777777" w:rsidR="006006FC" w:rsidRPr="00C04902" w:rsidRDefault="006006FC" w:rsidP="00A04EB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02667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E1A7A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Siz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AAB16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7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252FE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6B89C" w14:textId="77777777" w:rsidR="006006FC" w:rsidRPr="00F06457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9</w:t>
            </w:r>
          </w:p>
        </w:tc>
      </w:tr>
      <w:tr w:rsidR="006006FC" w:rsidRPr="00C15E54" w14:paraId="59955E88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55B53215" w14:textId="77777777" w:rsidR="006006FC" w:rsidRPr="00C15E54" w:rsidRDefault="006006FC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aterpillar Consumption Efficie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F3456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77F84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3AE3D" w14:textId="77777777" w:rsidR="006006FC" w:rsidRPr="00C15E54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D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03859" w14:textId="77777777" w:rsidR="006006FC" w:rsidRPr="00C15E54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E6E2C" w14:textId="77777777" w:rsidR="006006FC" w:rsidRPr="00C15E54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D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69</w:t>
            </w:r>
          </w:p>
        </w:tc>
      </w:tr>
      <w:tr w:rsidR="006006FC" w:rsidRPr="00C15E54" w14:paraId="27240C40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52586B5C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B8E1A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74194" w14:textId="77777777" w:rsidR="006006FC" w:rsidRPr="00C3266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C326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  <w:proofErr w:type="spellEnd"/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itial Ma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BA534" w14:textId="77777777" w:rsidR="006006FC" w:rsidRPr="00C3266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7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D9EF3" w14:textId="77777777" w:rsidR="006006FC" w:rsidRPr="00C3266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788B3" w14:textId="77777777" w:rsidR="006006FC" w:rsidRPr="00C3266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4</w:t>
            </w:r>
          </w:p>
        </w:tc>
      </w:tr>
      <w:tr w:rsidR="006006FC" w:rsidRPr="00C15E54" w14:paraId="774E9754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2CF6C932" w14:textId="77777777" w:rsidR="006006FC" w:rsidRPr="00C04902" w:rsidRDefault="006006FC" w:rsidP="00A04EB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143C1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10C9E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f Siz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DEA81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97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A404A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1203D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48</w:t>
            </w:r>
          </w:p>
        </w:tc>
      </w:tr>
      <w:tr w:rsidR="006006FC" w:rsidRPr="00C15E54" w14:paraId="16184829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1D10632F" w14:textId="77777777" w:rsidR="006006FC" w:rsidRPr="00C15E54" w:rsidRDefault="006006FC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Growth Ra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9CAAF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14F6D" w14:textId="77777777" w:rsidR="006006FC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Land Cov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0D6C0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A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89</w:t>
            </w:r>
            <w:r w:rsidRPr="00996A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B4889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A7FDF" w14:textId="77777777" w:rsidR="006006FC" w:rsidRPr="00C15E54" w:rsidRDefault="006006FC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A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65</w:t>
            </w:r>
            <w:r w:rsidRPr="00996A6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6006FC" w:rsidRPr="00C15E54" w14:paraId="02163DD2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right w:val="single" w:sz="4" w:space="0" w:color="auto"/>
            </w:tcBorders>
          </w:tcPr>
          <w:p w14:paraId="3C94FE93" w14:textId="77777777" w:rsidR="006006FC" w:rsidRPr="00C04902" w:rsidRDefault="006006FC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7114A" w14:textId="77777777" w:rsidR="006006FC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F0D17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f Siz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5F096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38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BA467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ECB32" w14:textId="77777777" w:rsidR="006006FC" w:rsidRPr="00967768" w:rsidRDefault="006006FC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77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59</w:t>
            </w:r>
          </w:p>
        </w:tc>
      </w:tr>
    </w:tbl>
    <w:p w14:paraId="4FF31311" w14:textId="47FB84B0" w:rsidR="00BB49E9" w:rsidRDefault="006006F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1E2F0E" wp14:editId="7BFFDAC3">
                <wp:simplePos x="0" y="0"/>
                <wp:positionH relativeFrom="column">
                  <wp:posOffset>-82550</wp:posOffset>
                </wp:positionH>
                <wp:positionV relativeFrom="paragraph">
                  <wp:posOffset>215900</wp:posOffset>
                </wp:positionV>
                <wp:extent cx="6012180" cy="1035050"/>
                <wp:effectExtent l="0" t="0" r="762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1035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E1ECC1" w14:textId="77777777" w:rsidR="006006FC" w:rsidRPr="00E5248A" w:rsidRDefault="006006FC" w:rsidP="006006F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3 </w:t>
                            </w:r>
                            <w:r w:rsidRPr="002E33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 w:rsidRPr="002E33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Results of general linear mixed models investigating the effects of open natur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and cover</w:t>
                            </w:r>
                            <w:r w:rsidRPr="002E33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n all measured traits for </w:t>
                            </w:r>
                            <w:r w:rsidRPr="002E338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. vulgaris</w:t>
                            </w:r>
                            <w:r w:rsidRPr="002E33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Parent plant nested within collection site was included as a random effect in all models. </w:t>
                            </w:r>
                            <w:r w:rsidRPr="00071C76">
                              <w:rPr>
                                <w:rFonts w:ascii="Times New Roman" w:hAnsi="Times New Roman" w:cs="Times New Roman"/>
                              </w:rPr>
                              <w:t xml:space="preserve">Statistically significant predictor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&lt; 0.05) </w:t>
                            </w:r>
                            <w:r w:rsidRPr="00071C76">
                              <w:rPr>
                                <w:rFonts w:ascii="Times New Roman" w:hAnsi="Times New Roman" w:cs="Times New Roman"/>
                              </w:rPr>
                              <w:t>are indicated in bol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marginal predictor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&lt; 0.1) are italicized</w:t>
                            </w:r>
                            <w:r w:rsidRPr="002E33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ichoplusi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aterpillars used in the leaf bioassay are included in the predictor column as </w:t>
                            </w:r>
                            <w:r w:rsidRPr="00E5248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.n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1E2F0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6.5pt;margin-top:17pt;width:473.4pt;height:8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" fillcolor="white [3201]" stroked="f" strokeweight=".5pt">
                <v:textbox>
                  <w:txbxContent>
                    <w:p w14:paraId="1EE1ECC1" w14:textId="77777777" w:rsidR="006006FC" w:rsidRPr="00E5248A" w:rsidRDefault="006006FC" w:rsidP="006006F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3 </w:t>
                      </w:r>
                      <w:r w:rsidRPr="002E338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r w:rsidRPr="002E33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Results of general linear mixed models investigating the effects of open natur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and cover</w:t>
                      </w:r>
                      <w:r w:rsidRPr="002E33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n all measured traits for </w:t>
                      </w:r>
                      <w:r w:rsidRPr="002E338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B. vulgaris</w:t>
                      </w:r>
                      <w:r w:rsidRPr="002E33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Parent plant nested within collection site was included as a random effect in all models. </w:t>
                      </w:r>
                      <w:r w:rsidRPr="00071C76">
                        <w:rPr>
                          <w:rFonts w:ascii="Times New Roman" w:hAnsi="Times New Roman" w:cs="Times New Roman"/>
                        </w:rPr>
                        <w:t xml:space="preserve">Statistically significant predictors </w:t>
                      </w: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&lt; 0.05) </w:t>
                      </w:r>
                      <w:r w:rsidRPr="00071C76">
                        <w:rPr>
                          <w:rFonts w:ascii="Times New Roman" w:hAnsi="Times New Roman" w:cs="Times New Roman"/>
                        </w:rPr>
                        <w:t>are indicated in bol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marginal predictors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>
                        <w:rPr>
                          <w:rFonts w:ascii="Times New Roman" w:hAnsi="Times New Roman" w:cs="Times New Roman"/>
                        </w:rPr>
                        <w:t>&lt; 0.1) are italicized</w:t>
                      </w:r>
                      <w:r w:rsidRPr="002E33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richoplus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terpillars used in the leaf bioassay are included in the predictor column as </w:t>
                      </w:r>
                      <w:r w:rsidRPr="00E5248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.n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FC"/>
    <w:rsid w:val="002722FF"/>
    <w:rsid w:val="006006FC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303BD"/>
  <w15:chartTrackingRefBased/>
  <w15:docId w15:val="{02176737-5DC0-49C3-8842-0A054D61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6006F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3:00Z</dcterms:created>
  <dcterms:modified xsi:type="dcterms:W3CDTF">2023-05-19T00:04:00Z</dcterms:modified>
</cp:coreProperties>
</file>